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37546" w14:textId="77777777" w:rsidR="00BF79AB" w:rsidRDefault="00BF79AB" w:rsidP="00BF79AB">
      <w:pPr>
        <w:wordWrap/>
        <w:snapToGrid w:val="0"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7F6C">
        <w:rPr>
          <w:rFonts w:ascii="Times New Roman" w:hAnsi="Times New Roman" w:cs="Times New Roman"/>
          <w:b/>
          <w:bCs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7FE8">
        <w:rPr>
          <w:rFonts w:ascii="Times New Roman" w:hAnsi="Times New Roman" w:cs="Times New Roman"/>
          <w:sz w:val="24"/>
          <w:szCs w:val="24"/>
        </w:rPr>
        <w:t>Increased medial prefrontal cortical thickness and resilience to traumatic experiences in North Korean refugees</w:t>
      </w:r>
    </w:p>
    <w:p w14:paraId="79E6DA10" w14:textId="77777777" w:rsidR="00BF79AB" w:rsidRPr="00BA3C6E" w:rsidRDefault="00BF79AB" w:rsidP="00BF79AB">
      <w:pPr>
        <w:spacing w:after="0" w:line="480" w:lineRule="auto"/>
        <w:rPr>
          <w:rFonts w:ascii="Arial" w:hAnsi="Arial" w:cs="Arial"/>
          <w:b/>
        </w:rPr>
      </w:pPr>
    </w:p>
    <w:p w14:paraId="28489DA3" w14:textId="77777777" w:rsidR="00BF79AB" w:rsidRPr="001D3797" w:rsidRDefault="00BF79AB" w:rsidP="00BF79AB">
      <w:pPr>
        <w:tabs>
          <w:tab w:val="left" w:pos="1985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77F6C"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65E68">
        <w:rPr>
          <w:rFonts w:ascii="Times New Roman" w:hAnsi="Times New Roman" w:cs="Times New Roman"/>
          <w:bCs/>
          <w:sz w:val="24"/>
          <w:szCs w:val="24"/>
        </w:rPr>
        <w:t>Hyunwoo</w:t>
      </w:r>
      <w:proofErr w:type="spellEnd"/>
      <w:r w:rsidRPr="00A65E68">
        <w:rPr>
          <w:rFonts w:ascii="Times New Roman" w:hAnsi="Times New Roman" w:cs="Times New Roman"/>
          <w:bCs/>
          <w:sz w:val="24"/>
          <w:szCs w:val="24"/>
        </w:rPr>
        <w:t xml:space="preserve"> Jeong</w:t>
      </w:r>
      <w:r w:rsidRPr="001D379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D3797">
        <w:rPr>
          <w:rFonts w:ascii="Times New Roman" w:hAnsi="Times New Roman" w:cs="Times New Roman"/>
          <w:bCs/>
          <w:sz w:val="24"/>
          <w:szCs w:val="24"/>
        </w:rPr>
        <w:t xml:space="preserve">Yu </w:t>
      </w:r>
      <w:proofErr w:type="spellStart"/>
      <w:r w:rsidRPr="001D3797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1D3797">
        <w:rPr>
          <w:rFonts w:ascii="Times New Roman" w:hAnsi="Times New Roman" w:cs="Times New Roman"/>
          <w:bCs/>
          <w:sz w:val="24"/>
          <w:szCs w:val="24"/>
        </w:rPr>
        <w:t xml:space="preserve"> Lee</w:t>
      </w:r>
      <w:r w:rsidRPr="001D379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1D379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3797">
        <w:rPr>
          <w:rFonts w:ascii="Times New Roman" w:hAnsi="Times New Roman" w:cs="Times New Roman"/>
          <w:bCs/>
          <w:sz w:val="24"/>
          <w:szCs w:val="24"/>
        </w:rPr>
        <w:t>Nambeom</w:t>
      </w:r>
      <w:proofErr w:type="spellEnd"/>
      <w:r w:rsidRPr="001D3797">
        <w:rPr>
          <w:rFonts w:ascii="Times New Roman" w:hAnsi="Times New Roman" w:cs="Times New Roman"/>
          <w:bCs/>
          <w:sz w:val="24"/>
          <w:szCs w:val="24"/>
        </w:rPr>
        <w:t xml:space="preserve"> Kim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1D379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3797">
        <w:rPr>
          <w:rFonts w:ascii="Times New Roman" w:hAnsi="Times New Roman" w:cs="Times New Roman"/>
          <w:bCs/>
          <w:sz w:val="24"/>
          <w:szCs w:val="24"/>
        </w:rPr>
        <w:t>Sehyun</w:t>
      </w:r>
      <w:proofErr w:type="spellEnd"/>
      <w:r w:rsidRPr="001D3797">
        <w:rPr>
          <w:rFonts w:ascii="Times New Roman" w:hAnsi="Times New Roman" w:cs="Times New Roman"/>
          <w:bCs/>
          <w:sz w:val="24"/>
          <w:szCs w:val="24"/>
        </w:rPr>
        <w:t xml:space="preserve"> Jeo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D379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3797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1D3797">
        <w:rPr>
          <w:rFonts w:ascii="Times New Roman" w:hAnsi="Times New Roman" w:cs="Times New Roman"/>
          <w:bCs/>
          <w:sz w:val="24"/>
          <w:szCs w:val="24"/>
        </w:rPr>
        <w:t xml:space="preserve"> Yong Ju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5</w:t>
      </w:r>
      <w:r w:rsidRPr="001D3797">
        <w:rPr>
          <w:rFonts w:ascii="Times New Roman" w:hAnsi="Times New Roman" w:cs="Times New Roman"/>
          <w:bCs/>
          <w:sz w:val="24"/>
          <w:szCs w:val="24"/>
        </w:rPr>
        <w:t>, So Young Yoo</w:t>
      </w:r>
      <w:r w:rsidRPr="001D3797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1D3797">
        <w:rPr>
          <w:rFonts w:ascii="Times New Roman" w:hAnsi="Times New Roman" w:cs="Times New Roman"/>
          <w:bCs/>
          <w:sz w:val="24"/>
          <w:szCs w:val="24"/>
        </w:rPr>
        <w:t xml:space="preserve">, So </w:t>
      </w:r>
      <w:proofErr w:type="spellStart"/>
      <w:r w:rsidRPr="001D3797">
        <w:rPr>
          <w:rFonts w:ascii="Times New Roman" w:hAnsi="Times New Roman" w:cs="Times New Roman"/>
          <w:bCs/>
          <w:sz w:val="24"/>
          <w:szCs w:val="24"/>
        </w:rPr>
        <w:t>Hee</w:t>
      </w:r>
      <w:proofErr w:type="spellEnd"/>
      <w:r w:rsidRPr="001D3797">
        <w:rPr>
          <w:rFonts w:ascii="Times New Roman" w:hAnsi="Times New Roman" w:cs="Times New Roman"/>
          <w:bCs/>
          <w:sz w:val="24"/>
          <w:szCs w:val="24"/>
        </w:rPr>
        <w:t xml:space="preserve"> Lee</w:t>
      </w:r>
      <w:r w:rsidRPr="001D3797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1D3797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65E68">
        <w:rPr>
          <w:rFonts w:ascii="Times New Roman" w:hAnsi="Times New Roman" w:cs="Times New Roman"/>
          <w:bCs/>
          <w:sz w:val="24"/>
          <w:szCs w:val="24"/>
        </w:rPr>
        <w:t>Jooyoung</w:t>
      </w:r>
      <w:proofErr w:type="spellEnd"/>
      <w:r w:rsidRPr="00A65E68">
        <w:rPr>
          <w:rFonts w:ascii="Times New Roman" w:hAnsi="Times New Roman" w:cs="Times New Roman"/>
          <w:bCs/>
          <w:sz w:val="24"/>
          <w:szCs w:val="24"/>
        </w:rPr>
        <w:t xml:space="preserve"> Le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D3797">
        <w:rPr>
          <w:rFonts w:ascii="Times New Roman" w:hAnsi="Times New Roman" w:cs="Times New Roman"/>
          <w:bCs/>
          <w:sz w:val="24"/>
          <w:szCs w:val="24"/>
        </w:rPr>
        <w:t>Seog</w:t>
      </w:r>
      <w:proofErr w:type="spellEnd"/>
      <w:r w:rsidRPr="001D3797">
        <w:rPr>
          <w:rFonts w:ascii="Times New Roman" w:hAnsi="Times New Roman" w:cs="Times New Roman"/>
          <w:bCs/>
          <w:sz w:val="24"/>
          <w:szCs w:val="24"/>
        </w:rPr>
        <w:t xml:space="preserve"> Ju Ki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>*</w:t>
      </w:r>
    </w:p>
    <w:p w14:paraId="04D43994" w14:textId="77777777" w:rsidR="00BF79AB" w:rsidRPr="00251905" w:rsidRDefault="00BF79AB" w:rsidP="00BF79A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B1A18E" w14:textId="77777777" w:rsidR="00BF79AB" w:rsidRPr="001D3797" w:rsidRDefault="00BF79AB" w:rsidP="00BF79A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3797">
        <w:rPr>
          <w:rFonts w:ascii="Times New Roman" w:hAnsi="Times New Roman" w:cs="Times New Roman"/>
          <w:b/>
          <w:sz w:val="24"/>
          <w:szCs w:val="24"/>
        </w:rPr>
        <w:t xml:space="preserve">Affiliations  </w:t>
      </w:r>
    </w:p>
    <w:p w14:paraId="258FA6AB" w14:textId="77777777" w:rsidR="00BF79AB" w:rsidRPr="00A65E68" w:rsidRDefault="00BF79AB" w:rsidP="00BF79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D37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E68">
        <w:rPr>
          <w:rFonts w:ascii="Times New Roman" w:hAnsi="Times New Roman" w:cs="Times New Roman"/>
          <w:sz w:val="24"/>
          <w:szCs w:val="24"/>
        </w:rPr>
        <w:t xml:space="preserve">Geumsan-gun Public Health Center, </w:t>
      </w:r>
      <w:proofErr w:type="spellStart"/>
      <w:r w:rsidRPr="00A65E68">
        <w:rPr>
          <w:rFonts w:ascii="Times New Roman" w:hAnsi="Times New Roman" w:cs="Times New Roman"/>
          <w:sz w:val="24"/>
          <w:szCs w:val="24"/>
        </w:rPr>
        <w:t>Geumsan</w:t>
      </w:r>
      <w:proofErr w:type="spellEnd"/>
      <w:r w:rsidRPr="00A65E68">
        <w:rPr>
          <w:rFonts w:ascii="Times New Roman" w:hAnsi="Times New Roman" w:cs="Times New Roman"/>
          <w:sz w:val="24"/>
          <w:szCs w:val="24"/>
        </w:rPr>
        <w:t>, Republic of Korea</w:t>
      </w:r>
    </w:p>
    <w:p w14:paraId="12F9BF0C" w14:textId="77777777" w:rsidR="00BF79AB" w:rsidRPr="001D3797" w:rsidRDefault="00BF79AB" w:rsidP="00BF79AB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D37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3797">
        <w:rPr>
          <w:rFonts w:ascii="Times New Roman" w:hAnsi="Times New Roman" w:cs="Times New Roman"/>
          <w:sz w:val="24"/>
          <w:szCs w:val="24"/>
        </w:rPr>
        <w:t>Department of Psychiatry and Center for Sleep and Chronobiology, Seoul National University Hospital, Seoul, Republic of Korea</w:t>
      </w:r>
    </w:p>
    <w:p w14:paraId="1222E96F" w14:textId="77777777" w:rsidR="00BF79AB" w:rsidRDefault="00BF79AB" w:rsidP="00BF79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1D3797">
        <w:rPr>
          <w:rFonts w:ascii="Times New Roman" w:hAnsi="Times New Roman" w:cs="Times New Roman"/>
          <w:sz w:val="24"/>
          <w:szCs w:val="24"/>
        </w:rPr>
        <w:t xml:space="preserve">Neuroscience Research Institute, </w:t>
      </w:r>
      <w:proofErr w:type="spellStart"/>
      <w:r w:rsidRPr="001D3797">
        <w:rPr>
          <w:rFonts w:ascii="Times New Roman" w:hAnsi="Times New Roman" w:cs="Times New Roman"/>
          <w:sz w:val="24"/>
          <w:szCs w:val="24"/>
        </w:rPr>
        <w:t>Gachon</w:t>
      </w:r>
      <w:proofErr w:type="spellEnd"/>
      <w:r w:rsidRPr="001D3797">
        <w:rPr>
          <w:rFonts w:ascii="Times New Roman" w:hAnsi="Times New Roman" w:cs="Times New Roman"/>
          <w:sz w:val="24"/>
          <w:szCs w:val="24"/>
        </w:rPr>
        <w:t xml:space="preserve"> University, Incheon, Republic of Korea</w:t>
      </w:r>
    </w:p>
    <w:p w14:paraId="6061F208" w14:textId="77777777" w:rsidR="00BF79AB" w:rsidRPr="001D3797" w:rsidRDefault="00BF79AB" w:rsidP="00BF79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65E68">
        <w:rPr>
          <w:rFonts w:ascii="Times New Roman" w:hAnsi="Times New Roman" w:cs="Times New Roman"/>
          <w:sz w:val="24"/>
          <w:szCs w:val="24"/>
        </w:rPr>
        <w:t xml:space="preserve">Department of Psychiatry, Korea University College of Medicine, Korea University </w:t>
      </w:r>
      <w:proofErr w:type="spellStart"/>
      <w:r w:rsidRPr="00A65E68">
        <w:rPr>
          <w:rFonts w:ascii="Times New Roman" w:hAnsi="Times New Roman" w:cs="Times New Roman"/>
          <w:sz w:val="24"/>
          <w:szCs w:val="24"/>
        </w:rPr>
        <w:t>A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5E68">
        <w:rPr>
          <w:rFonts w:ascii="Times New Roman" w:hAnsi="Times New Roman" w:cs="Times New Roman"/>
          <w:sz w:val="24"/>
          <w:szCs w:val="24"/>
        </w:rPr>
        <w:t>Hospital, Seoul, Republic of Korea</w:t>
      </w:r>
    </w:p>
    <w:p w14:paraId="288F0B47" w14:textId="77777777" w:rsidR="00BF79AB" w:rsidRPr="001D3797" w:rsidRDefault="00BF79AB" w:rsidP="00BF79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1D3797">
        <w:rPr>
          <w:rFonts w:ascii="Times New Roman" w:hAnsi="Times New Roman" w:cs="Times New Roman"/>
          <w:sz w:val="24"/>
          <w:szCs w:val="24"/>
        </w:rPr>
        <w:t>Department of Psychiatry, Seoul National Hospital, Seoul, Republic of Korea</w:t>
      </w:r>
    </w:p>
    <w:p w14:paraId="12B06BA0" w14:textId="77777777" w:rsidR="00BF79AB" w:rsidRPr="001D3797" w:rsidRDefault="00BF79AB" w:rsidP="00BF79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D379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D3797">
        <w:rPr>
          <w:rFonts w:ascii="Times New Roman" w:hAnsi="Times New Roman" w:cs="Times New Roman"/>
          <w:sz w:val="24"/>
          <w:szCs w:val="24"/>
        </w:rPr>
        <w:t>Department of Psychiatry, National Medical Center, Seoul, Republic of Korea</w:t>
      </w:r>
    </w:p>
    <w:p w14:paraId="49D1B959" w14:textId="151DA1E2" w:rsidR="00BF79AB" w:rsidRDefault="00BF79AB" w:rsidP="00BF79AB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D3797">
        <w:rPr>
          <w:rFonts w:ascii="Times New Roman" w:hAnsi="Times New Roman" w:cs="Times New Roman"/>
          <w:sz w:val="24"/>
          <w:szCs w:val="24"/>
        </w:rPr>
        <w:t>Department of Psychiatry, Sungkyunkwan University School of Medicine, Samsung Medical Center, Seoul, Republic of Korea</w:t>
      </w:r>
    </w:p>
    <w:p w14:paraId="39E6D874" w14:textId="680AAEF5" w:rsidR="00BF79AB" w:rsidRDefault="00BF79AB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7CE6DE84" w14:textId="77777777" w:rsidR="00BF79AB" w:rsidRDefault="00BF79AB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608DE6D9" w14:textId="77777777" w:rsidR="00BF79AB" w:rsidRPr="00BF79AB" w:rsidRDefault="00BF79AB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 w:rsidRPr="00BF79AB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p w14:paraId="1A2D693F" w14:textId="2B1F084A" w:rsidR="004A03A6" w:rsidRPr="00C04350" w:rsidRDefault="004A03A6" w:rsidP="004A03A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04A55" w:rsidRPr="00C043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4350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04350">
        <w:rPr>
          <w:rFonts w:ascii="Times New Roman" w:hAnsi="Times New Roman" w:cs="Times New Roman"/>
          <w:sz w:val="24"/>
          <w:szCs w:val="24"/>
        </w:rPr>
        <w:t xml:space="preserve"> Psychiatric comorbidities of the participant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5"/>
        <w:gridCol w:w="1500"/>
        <w:gridCol w:w="1500"/>
        <w:gridCol w:w="1500"/>
        <w:gridCol w:w="821"/>
      </w:tblGrid>
      <w:tr w:rsidR="00C04350" w:rsidRPr="00C04350" w14:paraId="5EE3CEF0" w14:textId="77777777" w:rsidTr="004A03A6"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2B4D8F" w14:textId="58D954B8" w:rsidR="004A03A6" w:rsidRPr="00C04350" w:rsidRDefault="004A03A6" w:rsidP="00DE1E03">
            <w:pPr>
              <w:pStyle w:val="a3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iatric comorbidities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3F37" w14:textId="77777777" w:rsidR="004A03A6" w:rsidRPr="00C04350" w:rsidRDefault="004A03A6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SD group</w:t>
            </w: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27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4F9C6" w14:textId="77777777" w:rsidR="004A03A6" w:rsidRPr="00C04350" w:rsidRDefault="004A03A6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uma-exposed controls </w:t>
            </w: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23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DDC5" w14:textId="77777777" w:rsidR="004A03A6" w:rsidRPr="00C04350" w:rsidRDefault="004A03A6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y controls </w:t>
            </w: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 = 51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BB49" w14:textId="77777777" w:rsidR="004A03A6" w:rsidRPr="00C04350" w:rsidRDefault="004A03A6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04350" w:rsidRPr="00C04350" w14:paraId="0E6A6862" w14:textId="77777777" w:rsidTr="004A03A6">
        <w:tc>
          <w:tcPr>
            <w:tcW w:w="20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36DB" w14:textId="00DA24DD" w:rsidR="004A03A6" w:rsidRPr="00C04350" w:rsidRDefault="004A03A6" w:rsidP="004A03A6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Anxiety disorders (n) (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3325" w14:textId="298A874E" w:rsidR="004A03A6" w:rsidRPr="00C04350" w:rsidRDefault="005D748C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831" w:type="pct"/>
            <w:vAlign w:val="center"/>
          </w:tcPr>
          <w:p w14:paraId="12F2E624" w14:textId="6ACAC0E3" w:rsidR="004A03A6" w:rsidRPr="00C04350" w:rsidRDefault="005D748C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A270" w14:textId="198F1843" w:rsidR="004A03A6" w:rsidRPr="00C04350" w:rsidRDefault="004A03A6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4E5E" w14:textId="2635D539" w:rsidR="004A03A6" w:rsidRPr="00C04350" w:rsidRDefault="005D748C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C04350" w:rsidRPr="00C04350" w14:paraId="12CCC46D" w14:textId="77777777" w:rsidTr="004A03A6">
        <w:tc>
          <w:tcPr>
            <w:tcW w:w="20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3160" w14:textId="5AD1E578" w:rsidR="004A03A6" w:rsidRPr="00C04350" w:rsidRDefault="004A03A6" w:rsidP="004A03A6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Depressive disorders (n) (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E512" w14:textId="7CE0ACF5" w:rsidR="004A03A6" w:rsidRPr="00C04350" w:rsidRDefault="005D748C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831" w:type="pct"/>
            <w:vAlign w:val="center"/>
          </w:tcPr>
          <w:p w14:paraId="76D5E264" w14:textId="6B79171B" w:rsidR="004A03A6" w:rsidRPr="00C04350" w:rsidRDefault="005D748C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041A" w14:textId="6F8070C0" w:rsidR="004A03A6" w:rsidRPr="00C04350" w:rsidRDefault="004A03A6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10F7" w14:textId="02D449F3" w:rsidR="004A03A6" w:rsidRPr="00C04350" w:rsidRDefault="005D748C" w:rsidP="00DE1E03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04350" w:rsidRPr="00C04350" w14:paraId="65B2D45F" w14:textId="77777777" w:rsidTr="004A03A6">
        <w:tc>
          <w:tcPr>
            <w:tcW w:w="20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84444" w14:textId="0ED5A651" w:rsidR="004A03A6" w:rsidRPr="00C04350" w:rsidRDefault="004A03A6" w:rsidP="004A03A6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Somatic symptom and related disorders (n) (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C728" w14:textId="68F6CF18" w:rsidR="004A03A6" w:rsidRPr="00C04350" w:rsidRDefault="00841700" w:rsidP="004A03A6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831" w:type="pct"/>
            <w:vAlign w:val="center"/>
          </w:tcPr>
          <w:p w14:paraId="71083D4B" w14:textId="13D2BF4E" w:rsidR="004A03A6" w:rsidRPr="00C04350" w:rsidRDefault="00841700" w:rsidP="004A03A6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 w:rsidR="004A03A6"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5883" w14:textId="4D105C2D" w:rsidR="004A03A6" w:rsidRPr="00C04350" w:rsidRDefault="004A03A6" w:rsidP="004A03A6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7394" w14:textId="7E75513C" w:rsidR="004A03A6" w:rsidRPr="00C04350" w:rsidRDefault="00841700" w:rsidP="004A03A6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04350" w:rsidRPr="00C04350" w14:paraId="41EBF147" w14:textId="77777777" w:rsidTr="00841700">
        <w:tc>
          <w:tcPr>
            <w:tcW w:w="20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3806" w14:textId="6D8E5156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Adjustment disorders (n) (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0D28" w14:textId="07D346A2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11.1%)</w:t>
            </w:r>
          </w:p>
        </w:tc>
        <w:tc>
          <w:tcPr>
            <w:tcW w:w="831" w:type="pct"/>
            <w:vAlign w:val="center"/>
          </w:tcPr>
          <w:p w14:paraId="0FC97C3E" w14:textId="4F496807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4.3%)</w:t>
            </w:r>
          </w:p>
        </w:tc>
        <w:tc>
          <w:tcPr>
            <w:tcW w:w="83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1FA7" w14:textId="4E28B0B4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2E4B" w14:textId="0A0FD345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0</w:t>
            </w: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04</w:t>
            </w:r>
          </w:p>
        </w:tc>
      </w:tr>
      <w:tr w:rsidR="00C04350" w:rsidRPr="00C04350" w14:paraId="7F1079FE" w14:textId="77777777" w:rsidTr="004A03A6">
        <w:tc>
          <w:tcPr>
            <w:tcW w:w="205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F834" w14:textId="3A223120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Feeding and eating disorders (n) (%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9A57" w14:textId="4CC378E8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3.7%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221EBEF8" w14:textId="020245C9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EEE3" w14:textId="2C3BD9E8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9362F" w14:textId="0F23615E" w:rsidR="00841700" w:rsidRPr="00C04350" w:rsidRDefault="00841700" w:rsidP="00841700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435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04350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</w:tbl>
    <w:p w14:paraId="27CA9C92" w14:textId="5B5B1396" w:rsidR="00841700" w:rsidRPr="00C04350" w:rsidRDefault="004A03A6" w:rsidP="004A03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4350">
        <w:rPr>
          <w:rFonts w:ascii="Times New Roman" w:hAnsi="Times New Roman" w:cs="Times New Roman"/>
          <w:sz w:val="24"/>
          <w:szCs w:val="24"/>
        </w:rPr>
        <w:t>Abbreviations: PTSD: post-traumatic stress disorder</w:t>
      </w:r>
    </w:p>
    <w:sectPr w:rsidR="00841700" w:rsidRPr="00C043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5CA76" w14:textId="77777777" w:rsidR="00554C17" w:rsidRDefault="00554C17" w:rsidP="00BF79AB">
      <w:pPr>
        <w:spacing w:after="0" w:line="240" w:lineRule="auto"/>
      </w:pPr>
      <w:r>
        <w:separator/>
      </w:r>
    </w:p>
  </w:endnote>
  <w:endnote w:type="continuationSeparator" w:id="0">
    <w:p w14:paraId="58EDDBB4" w14:textId="77777777" w:rsidR="00554C17" w:rsidRDefault="00554C17" w:rsidP="00BF7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54757" w14:textId="77777777" w:rsidR="00554C17" w:rsidRDefault="00554C17" w:rsidP="00BF79AB">
      <w:pPr>
        <w:spacing w:after="0" w:line="240" w:lineRule="auto"/>
      </w:pPr>
      <w:r>
        <w:separator/>
      </w:r>
    </w:p>
  </w:footnote>
  <w:footnote w:type="continuationSeparator" w:id="0">
    <w:p w14:paraId="39DCB778" w14:textId="77777777" w:rsidR="00554C17" w:rsidRDefault="00554C17" w:rsidP="00BF79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A6"/>
    <w:rsid w:val="004A03A6"/>
    <w:rsid w:val="00554C17"/>
    <w:rsid w:val="00580DEB"/>
    <w:rsid w:val="005D748C"/>
    <w:rsid w:val="007226B3"/>
    <w:rsid w:val="00841700"/>
    <w:rsid w:val="00867F49"/>
    <w:rsid w:val="00AC0DFA"/>
    <w:rsid w:val="00BF79AB"/>
    <w:rsid w:val="00C04350"/>
    <w:rsid w:val="00F0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360A8"/>
  <w15:chartTrackingRefBased/>
  <w15:docId w15:val="{6B4CA8E1-7EBA-4A85-A25D-FB91375B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3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A03A6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F79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79AB"/>
  </w:style>
  <w:style w:type="paragraph" w:styleId="a5">
    <w:name w:val="footer"/>
    <w:basedOn w:val="a"/>
    <w:link w:val="Char0"/>
    <w:uiPriority w:val="99"/>
    <w:unhideWhenUsed/>
    <w:rsid w:val="00BF79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7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5-18T13:35:00Z</dcterms:created>
  <dcterms:modified xsi:type="dcterms:W3CDTF">2021-06-15T05:28:00Z</dcterms:modified>
</cp:coreProperties>
</file>